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31499" w14:textId="0D38F6C0" w:rsidR="003E54A2" w:rsidRDefault="003E54A2" w:rsidP="00A13E12">
      <w:pPr>
        <w:spacing w:after="0"/>
        <w:jc w:val="both"/>
        <w:rPr>
          <w:b/>
          <w:bCs/>
        </w:rPr>
      </w:pPr>
      <w:r w:rsidRPr="003E54A2">
        <w:rPr>
          <w:b/>
          <w:bCs/>
          <w:lang w:val="en-US"/>
        </w:rPr>
        <w:t xml:space="preserve">Table S1. </w:t>
      </w:r>
      <w:r w:rsidRPr="00A13E12">
        <w:rPr>
          <w:lang w:val="en-US"/>
        </w:rPr>
        <w:t>The 16 best explanatory variables revealed by the multiple factor analysis (MFA) on the first and second dimensions. Cos</w:t>
      </w:r>
      <w:r w:rsidRPr="00A13E12">
        <w:rPr>
          <w:vertAlign w:val="superscript"/>
          <w:lang w:val="en-US"/>
        </w:rPr>
        <w:t>2</w:t>
      </w:r>
      <w:r w:rsidRPr="00A13E12">
        <w:rPr>
          <w:lang w:val="en-US"/>
        </w:rPr>
        <w:t>: representation on each dimension. Impact peak force (IPF); vertical push-off distance in squat jump (</w:t>
      </w:r>
      <w:proofErr w:type="spellStart"/>
      <w:r w:rsidRPr="00A13E12">
        <w:rPr>
          <w:lang w:val="en-US"/>
        </w:rPr>
        <w:t>Hpo_SJ</w:t>
      </w:r>
      <w:proofErr w:type="spellEnd"/>
      <w:r w:rsidRPr="00A13E12">
        <w:rPr>
          <w:lang w:val="en-US"/>
        </w:rPr>
        <w:t>); maximal power (</w:t>
      </w:r>
      <w:proofErr w:type="spellStart"/>
      <w:r w:rsidRPr="00A13E12">
        <w:rPr>
          <w:lang w:val="en-US"/>
        </w:rPr>
        <w:t>Pmax</w:t>
      </w:r>
      <w:proofErr w:type="spellEnd"/>
      <w:r w:rsidRPr="00A13E12">
        <w:rPr>
          <w:lang w:val="en-US"/>
        </w:rPr>
        <w:t>); mean force (</w:t>
      </w:r>
      <m:oMath>
        <m:acc>
          <m:accPr>
            <m:chr m:val="̅"/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</m:acc>
      </m:oMath>
      <w:r w:rsidRPr="00A13E12">
        <w:rPr>
          <w:iCs/>
          <w:lang w:val="en-US"/>
        </w:rPr>
        <w:t>),</w:t>
      </w:r>
      <w:r w:rsidRPr="00A13E12">
        <w:rPr>
          <w:lang w:val="en-US"/>
        </w:rPr>
        <w:t xml:space="preserve"> velocity (</w:t>
      </w:r>
      <m:oMath>
        <m:acc>
          <m:accPr>
            <m:chr m:val="̅"/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</m:e>
        </m:acc>
      </m:oMath>
      <w:r w:rsidRPr="00A13E12">
        <w:rPr>
          <w:lang w:val="en-US"/>
        </w:rPr>
        <w:t>) and power (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</m:acc>
      </m:oMath>
      <w:r w:rsidRPr="00A13E12">
        <w:rPr>
          <w:lang w:val="en-US"/>
        </w:rPr>
        <w:t xml:space="preserve">) of the braking (brake) or push-off (po) phase in drop jump (DJ) or horizontal force-velocity (HF-V) test. </w:t>
      </w:r>
      <w:r w:rsidRPr="00A13E12">
        <w:t xml:space="preserve">60%, </w:t>
      </w:r>
      <w:r w:rsidRPr="00A13E12">
        <w:rPr>
          <w:lang w:val="en-US"/>
        </w:rPr>
        <w:t>with a resistive load set at 60% bodyweight.</w:t>
      </w:r>
    </w:p>
    <w:p w14:paraId="119A0701" w14:textId="77777777" w:rsidR="003E54A2" w:rsidRDefault="003E54A2" w:rsidP="003E54A2">
      <w:pPr>
        <w:spacing w:after="0"/>
        <w:rPr>
          <w:b/>
          <w:bCs/>
        </w:rPr>
      </w:pPr>
    </w:p>
    <w:tbl>
      <w:tblPr>
        <w:tblW w:w="9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9"/>
        <w:gridCol w:w="1139"/>
        <w:gridCol w:w="1137"/>
        <w:gridCol w:w="957"/>
        <w:gridCol w:w="1575"/>
        <w:gridCol w:w="1139"/>
        <w:gridCol w:w="1137"/>
        <w:gridCol w:w="937"/>
      </w:tblGrid>
      <w:tr w:rsidR="003E54A2" w:rsidRPr="007E48E5" w14:paraId="3E8958BF" w14:textId="77777777" w:rsidTr="00823DA8">
        <w:trPr>
          <w:trHeight w:val="284"/>
        </w:trPr>
        <w:tc>
          <w:tcPr>
            <w:tcW w:w="44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B6789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Dimension 1 (24.03%)</w:t>
            </w:r>
          </w:p>
        </w:tc>
        <w:tc>
          <w:tcPr>
            <w:tcW w:w="478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FD920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Dimension 2 (16.20%)</w:t>
            </w:r>
          </w:p>
        </w:tc>
      </w:tr>
      <w:tr w:rsidR="003E54A2" w:rsidRPr="007E48E5" w14:paraId="6AF55AD8" w14:textId="77777777" w:rsidTr="00823DA8">
        <w:trPr>
          <w:trHeight w:val="326"/>
        </w:trPr>
        <w:tc>
          <w:tcPr>
            <w:tcW w:w="1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E731A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26C82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903F2E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Correlation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99CAE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C96CE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Cos</w:t>
            </w:r>
            <w:r w:rsidRPr="007E48E5">
              <w:rPr>
                <w:rFonts w:ascii="Calibri" w:eastAsia="Times New Roman" w:hAnsi="Calibri" w:cs="Arial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21D46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9E85D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903F2E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Correlation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3FAC5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8403D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Cos</w:t>
            </w:r>
            <w:r w:rsidRPr="007E48E5">
              <w:rPr>
                <w:rFonts w:ascii="Calibri" w:eastAsia="Times New Roman" w:hAnsi="Calibri" w:cs="Arial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</w:tr>
      <w:tr w:rsidR="003E54A2" w:rsidRPr="007E48E5" w14:paraId="050B09EF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B05E1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POST/PRE</w:t>
            </w:r>
          </w:p>
        </w:tc>
        <w:tc>
          <w:tcPr>
            <w:tcW w:w="323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D7ADA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2EEF8A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2H/PRE</w:t>
            </w:r>
          </w:p>
        </w:tc>
        <w:tc>
          <w:tcPr>
            <w:tcW w:w="32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83BCD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 </w:t>
            </w:r>
          </w:p>
        </w:tc>
      </w:tr>
      <w:tr w:rsidR="003E54A2" w:rsidRPr="007E48E5" w14:paraId="727136B8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8BCDD" w14:textId="77777777" w:rsidR="003E54A2" w:rsidRPr="007E48E5" w:rsidRDefault="00073504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brake_DJ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2361C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2C97B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85084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5DA2D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Hpo_SJ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FE4DD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BB711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AFDA3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49</w:t>
            </w:r>
          </w:p>
        </w:tc>
      </w:tr>
      <w:tr w:rsidR="003E54A2" w:rsidRPr="007E48E5" w14:paraId="3A939EE7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D2F3F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IPF_DJ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A6E36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2DDDD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655BB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3B6BB" w14:textId="77777777" w:rsidR="003E54A2" w:rsidRPr="007E48E5" w:rsidRDefault="00073504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po_DJ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60EEE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-0.5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7A8FC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AB44D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35</w:t>
            </w:r>
          </w:p>
        </w:tc>
      </w:tr>
      <w:tr w:rsidR="003E54A2" w:rsidRPr="007E48E5" w14:paraId="542DFDA6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3CED9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2H/PRE</w:t>
            </w:r>
          </w:p>
        </w:tc>
        <w:tc>
          <w:tcPr>
            <w:tcW w:w="323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326E2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793F3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2D/PRE</w:t>
            </w:r>
          </w:p>
        </w:tc>
        <w:tc>
          <w:tcPr>
            <w:tcW w:w="32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3C80A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 </w:t>
            </w:r>
          </w:p>
        </w:tc>
      </w:tr>
      <w:tr w:rsidR="003E54A2" w:rsidRPr="007E48E5" w14:paraId="10A10863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8B73A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Pmax_DJ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9F174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0D0A0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049AA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6D9CB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Hpo_SJ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E352F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B3041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701E7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61</w:t>
            </w:r>
          </w:p>
        </w:tc>
      </w:tr>
      <w:tr w:rsidR="003E54A2" w:rsidRPr="007E48E5" w14:paraId="7DC6FDDD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B6F0C" w14:textId="77777777" w:rsidR="003E54A2" w:rsidRPr="007E48E5" w:rsidRDefault="00073504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brake_DJ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FD1DC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2CF19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FB464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985704" w14:textId="77777777" w:rsidR="003E54A2" w:rsidRPr="007E48E5" w:rsidRDefault="00073504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po_HF-V_6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F0381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6378A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D9482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54</w:t>
            </w:r>
          </w:p>
        </w:tc>
      </w:tr>
      <w:tr w:rsidR="003E54A2" w:rsidRPr="007E48E5" w14:paraId="36AD8A9F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601CB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2D/PRE</w:t>
            </w:r>
          </w:p>
        </w:tc>
        <w:tc>
          <w:tcPr>
            <w:tcW w:w="323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FA1FC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62733" w14:textId="77777777" w:rsidR="003E54A2" w:rsidRPr="007E48E5" w:rsidRDefault="00073504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po_HF-V_6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AA386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016E9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BAA35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53</w:t>
            </w:r>
          </w:p>
        </w:tc>
      </w:tr>
      <w:tr w:rsidR="003E54A2" w:rsidRPr="007E48E5" w14:paraId="565C37FB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BC7A9" w14:textId="77777777" w:rsidR="003E54A2" w:rsidRPr="007E48E5" w:rsidRDefault="00073504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brake_DJ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76653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D6660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D6431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97442" w14:textId="77777777" w:rsidR="003E54A2" w:rsidRPr="007E48E5" w:rsidRDefault="00073504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po_HF-V_2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DD442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49802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848C4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52</w:t>
            </w:r>
          </w:p>
        </w:tc>
      </w:tr>
      <w:tr w:rsidR="003E54A2" w:rsidRPr="007E48E5" w14:paraId="4555F46A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C7B8A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Pmax_DJ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C316D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109B3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DEF78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8A775" w14:textId="77777777" w:rsidR="003E54A2" w:rsidRPr="007E48E5" w:rsidRDefault="00073504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po_HF-V_2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D1DAD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85E87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F0B01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48</w:t>
            </w:r>
          </w:p>
        </w:tc>
      </w:tr>
      <w:tr w:rsidR="003E54A2" w:rsidRPr="007E48E5" w14:paraId="65D46D03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E5230" w14:textId="77777777" w:rsidR="003E54A2" w:rsidRPr="007E48E5" w:rsidRDefault="00073504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po_DJ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3C073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ABA6B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E6F03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5C59F" w14:textId="77777777" w:rsidR="003E54A2" w:rsidRPr="007E48E5" w:rsidRDefault="00073504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po_HF-V_6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B1E3C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3A37C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3B505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43</w:t>
            </w:r>
          </w:p>
        </w:tc>
      </w:tr>
      <w:tr w:rsidR="003E54A2" w:rsidRPr="007E48E5" w14:paraId="1C871921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6F105" w14:textId="77777777" w:rsidR="003E54A2" w:rsidRPr="007E48E5" w:rsidRDefault="00073504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po_DJ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919FF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7028E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A0741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54A9E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vto_SJ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C4891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8D338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BDE97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45</w:t>
            </w:r>
          </w:p>
        </w:tc>
      </w:tr>
      <w:tr w:rsidR="003E54A2" w:rsidRPr="007E48E5" w14:paraId="4E32FE50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BCB67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tbrake_DJ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6DBAC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-0.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64A98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8A5C0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B8C64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tpo_HF-V_2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5C9C6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-0.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A648D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07B32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37</w:t>
            </w:r>
          </w:p>
        </w:tc>
      </w:tr>
      <w:tr w:rsidR="003E54A2" w:rsidRPr="007E48E5" w14:paraId="29B4743A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3120A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tpo_DJ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7CE58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-0.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3CF1A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CD6B5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5DBC8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4D/PRE</w:t>
            </w:r>
          </w:p>
        </w:tc>
        <w:tc>
          <w:tcPr>
            <w:tcW w:w="32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D7593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 </w:t>
            </w:r>
          </w:p>
        </w:tc>
      </w:tr>
      <w:tr w:rsidR="003E54A2" w:rsidRPr="007E48E5" w14:paraId="56D43C31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B973C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4D/PRE</w:t>
            </w:r>
          </w:p>
        </w:tc>
        <w:tc>
          <w:tcPr>
            <w:tcW w:w="323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59B2F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F315D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Hpo_SJ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5AE14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40151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36846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57</w:t>
            </w:r>
          </w:p>
        </w:tc>
      </w:tr>
      <w:tr w:rsidR="003E54A2" w:rsidRPr="007E48E5" w14:paraId="58C0C6AC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5F9E5" w14:textId="77777777" w:rsidR="003E54A2" w:rsidRPr="007E48E5" w:rsidRDefault="00073504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po_DJ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094B8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6181C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7A5AA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B4D23" w14:textId="77777777" w:rsidR="003E54A2" w:rsidRPr="007E48E5" w:rsidRDefault="00073504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po_HF-V_2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B2483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4858A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3D1B4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55</w:t>
            </w:r>
          </w:p>
        </w:tc>
      </w:tr>
      <w:tr w:rsidR="003E54A2" w:rsidRPr="007E48E5" w14:paraId="3AA79895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29DFB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Pmax_DJ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39CCB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30643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4358C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7036A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hpo_HF-V_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AE542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9D03E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6CE5C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54</w:t>
            </w:r>
          </w:p>
        </w:tc>
      </w:tr>
      <w:tr w:rsidR="003E54A2" w:rsidRPr="007E48E5" w14:paraId="61E9311C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55AF4" w14:textId="77777777" w:rsidR="003E54A2" w:rsidRPr="007E48E5" w:rsidRDefault="00073504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brake_DJ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F1FC6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2E6AA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7EBA3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7AAEC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hpo_HF-V_2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5105A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126C2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8C70E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49</w:t>
            </w:r>
          </w:p>
        </w:tc>
      </w:tr>
      <w:tr w:rsidR="003E54A2" w:rsidRPr="007E48E5" w14:paraId="65E3B41A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DF4E2" w14:textId="77777777" w:rsidR="003E54A2" w:rsidRPr="007E48E5" w:rsidRDefault="00073504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po_DJ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869A8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A068E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A5C16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BA46A" w14:textId="77777777" w:rsidR="003E54A2" w:rsidRPr="007E48E5" w:rsidRDefault="00073504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po_HF-V_2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F49FB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5E300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22F0C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47</w:t>
            </w:r>
          </w:p>
        </w:tc>
      </w:tr>
      <w:tr w:rsidR="003E54A2" w:rsidRPr="007E48E5" w14:paraId="2BF64E30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133FE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IPF_DJ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47C5A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363E2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BB11D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68178" w14:textId="77777777" w:rsidR="003E54A2" w:rsidRPr="007E48E5" w:rsidRDefault="00073504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</m:acc>
            </m:oMath>
            <w:r w:rsidR="003E54A2"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po_HF-V_6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1D3ED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C0456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F3DE6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44</w:t>
            </w:r>
          </w:p>
        </w:tc>
      </w:tr>
      <w:tr w:rsidR="003E54A2" w:rsidRPr="007E48E5" w14:paraId="75765563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252AB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tbrake_DJ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A2BAE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-0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AAFF1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C8298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AFD74" w14:textId="77777777" w:rsidR="003E54A2" w:rsidRPr="007E48E5" w:rsidRDefault="003E54A2" w:rsidP="00823DA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A04C2" w14:textId="77777777" w:rsidR="003E54A2" w:rsidRPr="007E48E5" w:rsidRDefault="003E54A2" w:rsidP="0082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57A77" w14:textId="77777777" w:rsidR="003E54A2" w:rsidRPr="007E48E5" w:rsidRDefault="003E54A2" w:rsidP="0082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807F7" w14:textId="77777777" w:rsidR="003E54A2" w:rsidRPr="007E48E5" w:rsidRDefault="003E54A2" w:rsidP="0082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E54A2" w:rsidRPr="007E48E5" w14:paraId="7F24B3D8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69BD1" w14:textId="77777777" w:rsidR="003E54A2" w:rsidRPr="00A13E12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13E12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Tail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48DA6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-0.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AE249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7E135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7B486" w14:textId="77777777" w:rsidR="003E54A2" w:rsidRPr="007E48E5" w:rsidRDefault="003E54A2" w:rsidP="00823DA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565B2" w14:textId="77777777" w:rsidR="003E54A2" w:rsidRPr="007E48E5" w:rsidRDefault="003E54A2" w:rsidP="0082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B68E2" w14:textId="77777777" w:rsidR="003E54A2" w:rsidRPr="007E48E5" w:rsidRDefault="003E54A2" w:rsidP="0082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36C75" w14:textId="77777777" w:rsidR="003E54A2" w:rsidRPr="007E48E5" w:rsidRDefault="003E54A2" w:rsidP="0082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E54A2" w:rsidRPr="007E48E5" w14:paraId="2745CF03" w14:textId="77777777" w:rsidTr="00823DA8">
        <w:trPr>
          <w:trHeight w:val="284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46286" w14:textId="77777777" w:rsidR="003E54A2" w:rsidRPr="00A13E12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A13E12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48EAA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1DD62" w14:textId="77777777" w:rsidR="003E54A2" w:rsidRPr="007E48E5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&lt;0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6D956" w14:textId="77777777" w:rsidR="003E54A2" w:rsidRPr="007E48E5" w:rsidRDefault="003E54A2" w:rsidP="00823D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E48E5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C7ED4" w14:textId="77777777" w:rsidR="003E54A2" w:rsidRPr="007E48E5" w:rsidRDefault="003E54A2" w:rsidP="00823DA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A428A" w14:textId="77777777" w:rsidR="003E54A2" w:rsidRPr="007E48E5" w:rsidRDefault="003E54A2" w:rsidP="0082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77276" w14:textId="77777777" w:rsidR="003E54A2" w:rsidRPr="007E48E5" w:rsidRDefault="003E54A2" w:rsidP="0082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EF9E6" w14:textId="77777777" w:rsidR="003E54A2" w:rsidRPr="007E48E5" w:rsidRDefault="003E54A2" w:rsidP="00823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3C23737E" w14:textId="77777777" w:rsidR="003E54A2" w:rsidRDefault="003E54A2" w:rsidP="003E54A2">
      <w:pPr>
        <w:spacing w:after="0"/>
        <w:rPr>
          <w:b/>
          <w:bCs/>
        </w:rPr>
      </w:pPr>
    </w:p>
    <w:p w14:paraId="3712749A" w14:textId="77777777" w:rsidR="003E54A2" w:rsidRDefault="003E54A2" w:rsidP="003E54A2">
      <w:pPr>
        <w:spacing w:after="0"/>
        <w:rPr>
          <w:b/>
          <w:bCs/>
        </w:rPr>
      </w:pPr>
    </w:p>
    <w:p w14:paraId="5A100AE4" w14:textId="77777777" w:rsidR="003E54A2" w:rsidRDefault="003E54A2" w:rsidP="003E54A2">
      <w:pPr>
        <w:spacing w:after="0"/>
        <w:rPr>
          <w:b/>
          <w:bCs/>
        </w:rPr>
      </w:pPr>
    </w:p>
    <w:p w14:paraId="347EA997" w14:textId="77777777" w:rsidR="003E54A2" w:rsidRDefault="003E54A2" w:rsidP="003E54A2">
      <w:pPr>
        <w:spacing w:after="0"/>
        <w:rPr>
          <w:b/>
          <w:bCs/>
        </w:rPr>
      </w:pPr>
    </w:p>
    <w:p w14:paraId="7A3CDABF" w14:textId="77777777" w:rsidR="003E54A2" w:rsidRDefault="003E54A2" w:rsidP="003E54A2">
      <w:pPr>
        <w:spacing w:after="0"/>
        <w:rPr>
          <w:b/>
          <w:bCs/>
        </w:rPr>
      </w:pPr>
    </w:p>
    <w:p w14:paraId="0BA0C9E0" w14:textId="77777777" w:rsidR="003E54A2" w:rsidRDefault="003E54A2" w:rsidP="003E54A2">
      <w:pPr>
        <w:spacing w:after="0"/>
        <w:rPr>
          <w:b/>
          <w:bCs/>
        </w:rPr>
      </w:pPr>
    </w:p>
    <w:p w14:paraId="326D4CD9" w14:textId="77777777" w:rsidR="003E54A2" w:rsidRDefault="003E54A2" w:rsidP="003E54A2">
      <w:pPr>
        <w:spacing w:after="0"/>
        <w:rPr>
          <w:b/>
          <w:bCs/>
        </w:rPr>
      </w:pPr>
    </w:p>
    <w:p w14:paraId="2629FCB2" w14:textId="77777777" w:rsidR="003E54A2" w:rsidRDefault="003E54A2" w:rsidP="003E54A2">
      <w:pPr>
        <w:spacing w:after="0"/>
        <w:rPr>
          <w:b/>
          <w:bCs/>
        </w:rPr>
      </w:pPr>
    </w:p>
    <w:p w14:paraId="33D006AA" w14:textId="77777777" w:rsidR="003E54A2" w:rsidRDefault="003E54A2" w:rsidP="003E54A2">
      <w:pPr>
        <w:spacing w:after="0"/>
        <w:rPr>
          <w:b/>
          <w:bCs/>
        </w:rPr>
      </w:pPr>
    </w:p>
    <w:p w14:paraId="4A93B3B1" w14:textId="77777777" w:rsidR="003E54A2" w:rsidRPr="00903F2E" w:rsidRDefault="003E54A2" w:rsidP="003E54A2">
      <w:pPr>
        <w:spacing w:after="0"/>
        <w:rPr>
          <w:b/>
          <w:bCs/>
          <w:lang w:val="en-US"/>
        </w:rPr>
      </w:pPr>
    </w:p>
    <w:p w14:paraId="77095E62" w14:textId="77777777" w:rsidR="003E54A2" w:rsidRPr="003E54A2" w:rsidRDefault="003E54A2" w:rsidP="003E54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3E54A2" w:rsidRPr="003E5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4A2"/>
    <w:rsid w:val="000026B5"/>
    <w:rsid w:val="00004A6A"/>
    <w:rsid w:val="00011A39"/>
    <w:rsid w:val="0001206C"/>
    <w:rsid w:val="0001574E"/>
    <w:rsid w:val="000161BC"/>
    <w:rsid w:val="00017AA8"/>
    <w:rsid w:val="00017F74"/>
    <w:rsid w:val="000238B5"/>
    <w:rsid w:val="00027FCC"/>
    <w:rsid w:val="00030AC1"/>
    <w:rsid w:val="00030C23"/>
    <w:rsid w:val="00030F2E"/>
    <w:rsid w:val="000340F5"/>
    <w:rsid w:val="000343F2"/>
    <w:rsid w:val="000359EA"/>
    <w:rsid w:val="000411CE"/>
    <w:rsid w:val="00042A37"/>
    <w:rsid w:val="000458F0"/>
    <w:rsid w:val="00047037"/>
    <w:rsid w:val="000479FA"/>
    <w:rsid w:val="00050A28"/>
    <w:rsid w:val="00052F36"/>
    <w:rsid w:val="0005460C"/>
    <w:rsid w:val="00056BE2"/>
    <w:rsid w:val="000610A8"/>
    <w:rsid w:val="00063791"/>
    <w:rsid w:val="00066C0D"/>
    <w:rsid w:val="00067195"/>
    <w:rsid w:val="00067C87"/>
    <w:rsid w:val="00070537"/>
    <w:rsid w:val="00073504"/>
    <w:rsid w:val="00075141"/>
    <w:rsid w:val="00076155"/>
    <w:rsid w:val="00080FEF"/>
    <w:rsid w:val="00081B69"/>
    <w:rsid w:val="00081C97"/>
    <w:rsid w:val="00082139"/>
    <w:rsid w:val="000826C7"/>
    <w:rsid w:val="0008493F"/>
    <w:rsid w:val="0008767D"/>
    <w:rsid w:val="00090A04"/>
    <w:rsid w:val="0009100A"/>
    <w:rsid w:val="000912CE"/>
    <w:rsid w:val="0009707B"/>
    <w:rsid w:val="000970DC"/>
    <w:rsid w:val="000A0890"/>
    <w:rsid w:val="000A5ABA"/>
    <w:rsid w:val="000A5E76"/>
    <w:rsid w:val="000B1281"/>
    <w:rsid w:val="000B32D7"/>
    <w:rsid w:val="000B663A"/>
    <w:rsid w:val="000C1A7D"/>
    <w:rsid w:val="000C4A28"/>
    <w:rsid w:val="000C59E2"/>
    <w:rsid w:val="000D0806"/>
    <w:rsid w:val="000D3D0A"/>
    <w:rsid w:val="000D5218"/>
    <w:rsid w:val="000D598D"/>
    <w:rsid w:val="000D5D70"/>
    <w:rsid w:val="000E09C2"/>
    <w:rsid w:val="000E0A5F"/>
    <w:rsid w:val="000E1CAF"/>
    <w:rsid w:val="000E4A24"/>
    <w:rsid w:val="000F06A3"/>
    <w:rsid w:val="000F2262"/>
    <w:rsid w:val="000F486D"/>
    <w:rsid w:val="000F48FB"/>
    <w:rsid w:val="000F52FB"/>
    <w:rsid w:val="000F79DC"/>
    <w:rsid w:val="000F7DDD"/>
    <w:rsid w:val="001007ED"/>
    <w:rsid w:val="001008E2"/>
    <w:rsid w:val="001013B7"/>
    <w:rsid w:val="00103770"/>
    <w:rsid w:val="00104BA7"/>
    <w:rsid w:val="001050A8"/>
    <w:rsid w:val="00105FC0"/>
    <w:rsid w:val="00107730"/>
    <w:rsid w:val="00111181"/>
    <w:rsid w:val="00113452"/>
    <w:rsid w:val="0011346C"/>
    <w:rsid w:val="00113ADA"/>
    <w:rsid w:val="0011441E"/>
    <w:rsid w:val="001177FD"/>
    <w:rsid w:val="00117C45"/>
    <w:rsid w:val="00124565"/>
    <w:rsid w:val="0012486C"/>
    <w:rsid w:val="00127196"/>
    <w:rsid w:val="001274AE"/>
    <w:rsid w:val="0013465F"/>
    <w:rsid w:val="0014071C"/>
    <w:rsid w:val="00146B47"/>
    <w:rsid w:val="001472FE"/>
    <w:rsid w:val="00151751"/>
    <w:rsid w:val="00157869"/>
    <w:rsid w:val="00160D59"/>
    <w:rsid w:val="00166120"/>
    <w:rsid w:val="001664A9"/>
    <w:rsid w:val="00170464"/>
    <w:rsid w:val="001825EF"/>
    <w:rsid w:val="00182AF2"/>
    <w:rsid w:val="00183126"/>
    <w:rsid w:val="00184166"/>
    <w:rsid w:val="0018438C"/>
    <w:rsid w:val="0018602A"/>
    <w:rsid w:val="00186DDA"/>
    <w:rsid w:val="00193A87"/>
    <w:rsid w:val="001A00AD"/>
    <w:rsid w:val="001A00BC"/>
    <w:rsid w:val="001A315A"/>
    <w:rsid w:val="001A51C5"/>
    <w:rsid w:val="001A70FA"/>
    <w:rsid w:val="001B05EB"/>
    <w:rsid w:val="001B0938"/>
    <w:rsid w:val="001B1C00"/>
    <w:rsid w:val="001B3407"/>
    <w:rsid w:val="001B434F"/>
    <w:rsid w:val="001B53A2"/>
    <w:rsid w:val="001C1834"/>
    <w:rsid w:val="001C49CA"/>
    <w:rsid w:val="001D4653"/>
    <w:rsid w:val="001E3B6C"/>
    <w:rsid w:val="001E3C6C"/>
    <w:rsid w:val="001E614F"/>
    <w:rsid w:val="001E61FD"/>
    <w:rsid w:val="001F7262"/>
    <w:rsid w:val="001F75B1"/>
    <w:rsid w:val="0020092E"/>
    <w:rsid w:val="002045F4"/>
    <w:rsid w:val="00204DD7"/>
    <w:rsid w:val="0020528C"/>
    <w:rsid w:val="00207F83"/>
    <w:rsid w:val="00211E60"/>
    <w:rsid w:val="00220F86"/>
    <w:rsid w:val="00221AC9"/>
    <w:rsid w:val="00221F94"/>
    <w:rsid w:val="00222138"/>
    <w:rsid w:val="002222CB"/>
    <w:rsid w:val="00222895"/>
    <w:rsid w:val="00223B5D"/>
    <w:rsid w:val="00224F6C"/>
    <w:rsid w:val="00227790"/>
    <w:rsid w:val="0023749A"/>
    <w:rsid w:val="00242FCF"/>
    <w:rsid w:val="00243C08"/>
    <w:rsid w:val="00245065"/>
    <w:rsid w:val="00245B45"/>
    <w:rsid w:val="0024758E"/>
    <w:rsid w:val="00247D05"/>
    <w:rsid w:val="00247D56"/>
    <w:rsid w:val="002500BF"/>
    <w:rsid w:val="0025125D"/>
    <w:rsid w:val="0025276C"/>
    <w:rsid w:val="002533E4"/>
    <w:rsid w:val="00256329"/>
    <w:rsid w:val="00256D94"/>
    <w:rsid w:val="00257674"/>
    <w:rsid w:val="0026258C"/>
    <w:rsid w:val="00265AEA"/>
    <w:rsid w:val="00270432"/>
    <w:rsid w:val="00272463"/>
    <w:rsid w:val="0027351E"/>
    <w:rsid w:val="00277E9C"/>
    <w:rsid w:val="002803E6"/>
    <w:rsid w:val="00283CEF"/>
    <w:rsid w:val="00284E4E"/>
    <w:rsid w:val="00285DE0"/>
    <w:rsid w:val="002878D2"/>
    <w:rsid w:val="00290B1A"/>
    <w:rsid w:val="00296F4B"/>
    <w:rsid w:val="002A1C61"/>
    <w:rsid w:val="002A6064"/>
    <w:rsid w:val="002A7ACF"/>
    <w:rsid w:val="002B0D0F"/>
    <w:rsid w:val="002B1484"/>
    <w:rsid w:val="002B5E9C"/>
    <w:rsid w:val="002B6D9E"/>
    <w:rsid w:val="002C2F0B"/>
    <w:rsid w:val="002C302C"/>
    <w:rsid w:val="002C565F"/>
    <w:rsid w:val="002C589E"/>
    <w:rsid w:val="002C5CFA"/>
    <w:rsid w:val="002C6184"/>
    <w:rsid w:val="002D0E90"/>
    <w:rsid w:val="002D1DAF"/>
    <w:rsid w:val="002D26B0"/>
    <w:rsid w:val="002D467D"/>
    <w:rsid w:val="002D4FF1"/>
    <w:rsid w:val="002E04C6"/>
    <w:rsid w:val="002E101C"/>
    <w:rsid w:val="002E5207"/>
    <w:rsid w:val="002E5E7F"/>
    <w:rsid w:val="002E63CC"/>
    <w:rsid w:val="002E7D86"/>
    <w:rsid w:val="002F1512"/>
    <w:rsid w:val="002F18F8"/>
    <w:rsid w:val="002F20C7"/>
    <w:rsid w:val="002F27AC"/>
    <w:rsid w:val="002F3DB3"/>
    <w:rsid w:val="002F3DD7"/>
    <w:rsid w:val="002F613A"/>
    <w:rsid w:val="00300935"/>
    <w:rsid w:val="00300EA1"/>
    <w:rsid w:val="0030299B"/>
    <w:rsid w:val="00305FCD"/>
    <w:rsid w:val="003071E5"/>
    <w:rsid w:val="00311FC3"/>
    <w:rsid w:val="003165D3"/>
    <w:rsid w:val="00323B77"/>
    <w:rsid w:val="003244D7"/>
    <w:rsid w:val="00332122"/>
    <w:rsid w:val="00332F6D"/>
    <w:rsid w:val="00334707"/>
    <w:rsid w:val="00334E99"/>
    <w:rsid w:val="00337166"/>
    <w:rsid w:val="00342043"/>
    <w:rsid w:val="003425F6"/>
    <w:rsid w:val="00346F37"/>
    <w:rsid w:val="00347F3C"/>
    <w:rsid w:val="00350025"/>
    <w:rsid w:val="00354856"/>
    <w:rsid w:val="00355229"/>
    <w:rsid w:val="0035530A"/>
    <w:rsid w:val="003563FB"/>
    <w:rsid w:val="00363391"/>
    <w:rsid w:val="003638A2"/>
    <w:rsid w:val="00366F38"/>
    <w:rsid w:val="00371A0E"/>
    <w:rsid w:val="00372C0B"/>
    <w:rsid w:val="00377688"/>
    <w:rsid w:val="00377C73"/>
    <w:rsid w:val="003801C0"/>
    <w:rsid w:val="00381937"/>
    <w:rsid w:val="003826B2"/>
    <w:rsid w:val="00383BA7"/>
    <w:rsid w:val="00383CF7"/>
    <w:rsid w:val="00384D79"/>
    <w:rsid w:val="003920BE"/>
    <w:rsid w:val="003A0615"/>
    <w:rsid w:val="003A0765"/>
    <w:rsid w:val="003A3764"/>
    <w:rsid w:val="003A4328"/>
    <w:rsid w:val="003B1089"/>
    <w:rsid w:val="003B383C"/>
    <w:rsid w:val="003B7C98"/>
    <w:rsid w:val="003C12B0"/>
    <w:rsid w:val="003C2402"/>
    <w:rsid w:val="003C6194"/>
    <w:rsid w:val="003C71AB"/>
    <w:rsid w:val="003C71E5"/>
    <w:rsid w:val="003D229C"/>
    <w:rsid w:val="003D2484"/>
    <w:rsid w:val="003D476C"/>
    <w:rsid w:val="003D554B"/>
    <w:rsid w:val="003E54A2"/>
    <w:rsid w:val="003E73E2"/>
    <w:rsid w:val="003F37C4"/>
    <w:rsid w:val="003F3833"/>
    <w:rsid w:val="003F3FAD"/>
    <w:rsid w:val="003F3FED"/>
    <w:rsid w:val="003F4690"/>
    <w:rsid w:val="003F791E"/>
    <w:rsid w:val="0040148B"/>
    <w:rsid w:val="00404154"/>
    <w:rsid w:val="00410002"/>
    <w:rsid w:val="0042005B"/>
    <w:rsid w:val="00420A34"/>
    <w:rsid w:val="00420B89"/>
    <w:rsid w:val="004220B9"/>
    <w:rsid w:val="004236A4"/>
    <w:rsid w:val="00435F68"/>
    <w:rsid w:val="00436EF3"/>
    <w:rsid w:val="00440974"/>
    <w:rsid w:val="004415DF"/>
    <w:rsid w:val="004434D6"/>
    <w:rsid w:val="00443F8D"/>
    <w:rsid w:val="004441C5"/>
    <w:rsid w:val="0044769D"/>
    <w:rsid w:val="004502DF"/>
    <w:rsid w:val="00451723"/>
    <w:rsid w:val="00453B74"/>
    <w:rsid w:val="004543A1"/>
    <w:rsid w:val="00457673"/>
    <w:rsid w:val="00462A5A"/>
    <w:rsid w:val="00466FCD"/>
    <w:rsid w:val="00471942"/>
    <w:rsid w:val="00472E70"/>
    <w:rsid w:val="004734D7"/>
    <w:rsid w:val="0048034B"/>
    <w:rsid w:val="00481A5A"/>
    <w:rsid w:val="00492B2B"/>
    <w:rsid w:val="004940D7"/>
    <w:rsid w:val="00495715"/>
    <w:rsid w:val="004978BF"/>
    <w:rsid w:val="004A06CC"/>
    <w:rsid w:val="004A5903"/>
    <w:rsid w:val="004A6F21"/>
    <w:rsid w:val="004B13F7"/>
    <w:rsid w:val="004B1AD1"/>
    <w:rsid w:val="004B5F0A"/>
    <w:rsid w:val="004B5FF3"/>
    <w:rsid w:val="004C31A1"/>
    <w:rsid w:val="004D0539"/>
    <w:rsid w:val="004D226C"/>
    <w:rsid w:val="004D6045"/>
    <w:rsid w:val="004D6943"/>
    <w:rsid w:val="004D7221"/>
    <w:rsid w:val="004E045B"/>
    <w:rsid w:val="004E0B3E"/>
    <w:rsid w:val="004E2E72"/>
    <w:rsid w:val="004E547C"/>
    <w:rsid w:val="004F2D88"/>
    <w:rsid w:val="0050227F"/>
    <w:rsid w:val="005028D3"/>
    <w:rsid w:val="005049B4"/>
    <w:rsid w:val="00506898"/>
    <w:rsid w:val="00507B17"/>
    <w:rsid w:val="005220C9"/>
    <w:rsid w:val="00523556"/>
    <w:rsid w:val="005260D5"/>
    <w:rsid w:val="00526415"/>
    <w:rsid w:val="005342FD"/>
    <w:rsid w:val="00534738"/>
    <w:rsid w:val="00536C7F"/>
    <w:rsid w:val="00540AE2"/>
    <w:rsid w:val="00541DCF"/>
    <w:rsid w:val="005429F1"/>
    <w:rsid w:val="00547F58"/>
    <w:rsid w:val="00550694"/>
    <w:rsid w:val="005522CB"/>
    <w:rsid w:val="0055418F"/>
    <w:rsid w:val="00554E0D"/>
    <w:rsid w:val="00555B9D"/>
    <w:rsid w:val="00561483"/>
    <w:rsid w:val="00566069"/>
    <w:rsid w:val="00570BE9"/>
    <w:rsid w:val="00570E4D"/>
    <w:rsid w:val="00572208"/>
    <w:rsid w:val="005733D2"/>
    <w:rsid w:val="005762B8"/>
    <w:rsid w:val="00576395"/>
    <w:rsid w:val="005808B5"/>
    <w:rsid w:val="00581B6B"/>
    <w:rsid w:val="00583B09"/>
    <w:rsid w:val="005868EE"/>
    <w:rsid w:val="00592BEC"/>
    <w:rsid w:val="00594301"/>
    <w:rsid w:val="005A3A01"/>
    <w:rsid w:val="005B11B4"/>
    <w:rsid w:val="005B193A"/>
    <w:rsid w:val="005B3764"/>
    <w:rsid w:val="005B39B8"/>
    <w:rsid w:val="005B4741"/>
    <w:rsid w:val="005C182C"/>
    <w:rsid w:val="005C2055"/>
    <w:rsid w:val="005C4765"/>
    <w:rsid w:val="005C5F48"/>
    <w:rsid w:val="005D3632"/>
    <w:rsid w:val="005D4424"/>
    <w:rsid w:val="005D4613"/>
    <w:rsid w:val="005D5083"/>
    <w:rsid w:val="005D52B6"/>
    <w:rsid w:val="005E04A5"/>
    <w:rsid w:val="005E103E"/>
    <w:rsid w:val="005E44E4"/>
    <w:rsid w:val="005E6187"/>
    <w:rsid w:val="005F0E39"/>
    <w:rsid w:val="005F289D"/>
    <w:rsid w:val="005F496D"/>
    <w:rsid w:val="005F69BE"/>
    <w:rsid w:val="005F6C43"/>
    <w:rsid w:val="006046E5"/>
    <w:rsid w:val="00605018"/>
    <w:rsid w:val="0060513C"/>
    <w:rsid w:val="006053A4"/>
    <w:rsid w:val="006064EE"/>
    <w:rsid w:val="006068B6"/>
    <w:rsid w:val="0060691E"/>
    <w:rsid w:val="00607857"/>
    <w:rsid w:val="00607F76"/>
    <w:rsid w:val="0061678B"/>
    <w:rsid w:val="00616BDE"/>
    <w:rsid w:val="006215B6"/>
    <w:rsid w:val="0062256E"/>
    <w:rsid w:val="00623444"/>
    <w:rsid w:val="00627DD1"/>
    <w:rsid w:val="0063593B"/>
    <w:rsid w:val="0063751C"/>
    <w:rsid w:val="00640875"/>
    <w:rsid w:val="00640AC3"/>
    <w:rsid w:val="00645F4A"/>
    <w:rsid w:val="00647E45"/>
    <w:rsid w:val="00654019"/>
    <w:rsid w:val="00654CB7"/>
    <w:rsid w:val="006553E8"/>
    <w:rsid w:val="00662C95"/>
    <w:rsid w:val="00663EEB"/>
    <w:rsid w:val="006648AA"/>
    <w:rsid w:val="00665845"/>
    <w:rsid w:val="006663E9"/>
    <w:rsid w:val="00666879"/>
    <w:rsid w:val="00667B6B"/>
    <w:rsid w:val="00675D56"/>
    <w:rsid w:val="00682248"/>
    <w:rsid w:val="00687903"/>
    <w:rsid w:val="00695E3C"/>
    <w:rsid w:val="006A1071"/>
    <w:rsid w:val="006A4073"/>
    <w:rsid w:val="006A6439"/>
    <w:rsid w:val="006A6641"/>
    <w:rsid w:val="006B0320"/>
    <w:rsid w:val="006B72EB"/>
    <w:rsid w:val="006C16C9"/>
    <w:rsid w:val="006C1A58"/>
    <w:rsid w:val="006C2B6C"/>
    <w:rsid w:val="006C5589"/>
    <w:rsid w:val="006D264F"/>
    <w:rsid w:val="006E273E"/>
    <w:rsid w:val="006E3917"/>
    <w:rsid w:val="006E79CA"/>
    <w:rsid w:val="006F1B9B"/>
    <w:rsid w:val="006F254E"/>
    <w:rsid w:val="006F4406"/>
    <w:rsid w:val="006F4ABF"/>
    <w:rsid w:val="006F5CCD"/>
    <w:rsid w:val="006F6C92"/>
    <w:rsid w:val="006F7A2A"/>
    <w:rsid w:val="00700B41"/>
    <w:rsid w:val="00704177"/>
    <w:rsid w:val="00707401"/>
    <w:rsid w:val="00711EE0"/>
    <w:rsid w:val="00714EB9"/>
    <w:rsid w:val="007178BE"/>
    <w:rsid w:val="0072120E"/>
    <w:rsid w:val="00723AA4"/>
    <w:rsid w:val="007277A2"/>
    <w:rsid w:val="007317C4"/>
    <w:rsid w:val="00732057"/>
    <w:rsid w:val="00732413"/>
    <w:rsid w:val="00734FFE"/>
    <w:rsid w:val="00735DC5"/>
    <w:rsid w:val="007365DD"/>
    <w:rsid w:val="00743734"/>
    <w:rsid w:val="007458EF"/>
    <w:rsid w:val="00747A20"/>
    <w:rsid w:val="00747BF0"/>
    <w:rsid w:val="007534A6"/>
    <w:rsid w:val="00755D1E"/>
    <w:rsid w:val="0075688A"/>
    <w:rsid w:val="007577E3"/>
    <w:rsid w:val="00757A1E"/>
    <w:rsid w:val="00762C7A"/>
    <w:rsid w:val="007672D5"/>
    <w:rsid w:val="007729D5"/>
    <w:rsid w:val="007748D7"/>
    <w:rsid w:val="00774BD3"/>
    <w:rsid w:val="007761F4"/>
    <w:rsid w:val="00776976"/>
    <w:rsid w:val="00780055"/>
    <w:rsid w:val="00780C5A"/>
    <w:rsid w:val="007876E0"/>
    <w:rsid w:val="00790AF3"/>
    <w:rsid w:val="007969D4"/>
    <w:rsid w:val="007A0586"/>
    <w:rsid w:val="007A2CD2"/>
    <w:rsid w:val="007A33EF"/>
    <w:rsid w:val="007A33F3"/>
    <w:rsid w:val="007A6F13"/>
    <w:rsid w:val="007B0627"/>
    <w:rsid w:val="007B3301"/>
    <w:rsid w:val="007B3943"/>
    <w:rsid w:val="007B4E5D"/>
    <w:rsid w:val="007B6ED8"/>
    <w:rsid w:val="007C6CF3"/>
    <w:rsid w:val="007D6B92"/>
    <w:rsid w:val="007D79C9"/>
    <w:rsid w:val="007E3631"/>
    <w:rsid w:val="007E36FC"/>
    <w:rsid w:val="007E5A8E"/>
    <w:rsid w:val="007E76F5"/>
    <w:rsid w:val="007F2A95"/>
    <w:rsid w:val="007F4757"/>
    <w:rsid w:val="007F5FB1"/>
    <w:rsid w:val="007F63CF"/>
    <w:rsid w:val="00800285"/>
    <w:rsid w:val="00802084"/>
    <w:rsid w:val="0080253F"/>
    <w:rsid w:val="00803690"/>
    <w:rsid w:val="00804259"/>
    <w:rsid w:val="00816356"/>
    <w:rsid w:val="00817E51"/>
    <w:rsid w:val="00821F65"/>
    <w:rsid w:val="008247D4"/>
    <w:rsid w:val="008248DB"/>
    <w:rsid w:val="0082772B"/>
    <w:rsid w:val="00834B6E"/>
    <w:rsid w:val="00836C63"/>
    <w:rsid w:val="008371D7"/>
    <w:rsid w:val="0084065F"/>
    <w:rsid w:val="00846732"/>
    <w:rsid w:val="00855351"/>
    <w:rsid w:val="008564B2"/>
    <w:rsid w:val="008575F8"/>
    <w:rsid w:val="00860E86"/>
    <w:rsid w:val="00861CD1"/>
    <w:rsid w:val="0087130E"/>
    <w:rsid w:val="008713CB"/>
    <w:rsid w:val="00872171"/>
    <w:rsid w:val="008725B2"/>
    <w:rsid w:val="00874AEC"/>
    <w:rsid w:val="0087684F"/>
    <w:rsid w:val="00876A34"/>
    <w:rsid w:val="00876DBA"/>
    <w:rsid w:val="00880145"/>
    <w:rsid w:val="00880D7F"/>
    <w:rsid w:val="00883AD6"/>
    <w:rsid w:val="0088543B"/>
    <w:rsid w:val="008950BD"/>
    <w:rsid w:val="008A0DBF"/>
    <w:rsid w:val="008A1362"/>
    <w:rsid w:val="008A5ACF"/>
    <w:rsid w:val="008A6D5C"/>
    <w:rsid w:val="008A7FFB"/>
    <w:rsid w:val="008B1F66"/>
    <w:rsid w:val="008B42EB"/>
    <w:rsid w:val="008C4988"/>
    <w:rsid w:val="008C644C"/>
    <w:rsid w:val="008C7299"/>
    <w:rsid w:val="008D0A2C"/>
    <w:rsid w:val="008D0D71"/>
    <w:rsid w:val="008D11FD"/>
    <w:rsid w:val="008D1E2C"/>
    <w:rsid w:val="008D3F19"/>
    <w:rsid w:val="008D59F3"/>
    <w:rsid w:val="008D69A0"/>
    <w:rsid w:val="008E0F8C"/>
    <w:rsid w:val="008E2391"/>
    <w:rsid w:val="008E54BD"/>
    <w:rsid w:val="008F09FC"/>
    <w:rsid w:val="008F1222"/>
    <w:rsid w:val="008F2C67"/>
    <w:rsid w:val="008F64AA"/>
    <w:rsid w:val="008F7255"/>
    <w:rsid w:val="008F7793"/>
    <w:rsid w:val="009028AB"/>
    <w:rsid w:val="0090294B"/>
    <w:rsid w:val="00903A1E"/>
    <w:rsid w:val="00903F2E"/>
    <w:rsid w:val="00903F9D"/>
    <w:rsid w:val="00905B38"/>
    <w:rsid w:val="0090632F"/>
    <w:rsid w:val="009133FF"/>
    <w:rsid w:val="009134ED"/>
    <w:rsid w:val="00915F8D"/>
    <w:rsid w:val="00916B00"/>
    <w:rsid w:val="00920EC0"/>
    <w:rsid w:val="009231D0"/>
    <w:rsid w:val="009235FF"/>
    <w:rsid w:val="00924743"/>
    <w:rsid w:val="00924D38"/>
    <w:rsid w:val="0092682E"/>
    <w:rsid w:val="00927C15"/>
    <w:rsid w:val="00932356"/>
    <w:rsid w:val="009364D4"/>
    <w:rsid w:val="00937266"/>
    <w:rsid w:val="00940742"/>
    <w:rsid w:val="00943C62"/>
    <w:rsid w:val="00943CF8"/>
    <w:rsid w:val="00945B26"/>
    <w:rsid w:val="00950C06"/>
    <w:rsid w:val="009526AE"/>
    <w:rsid w:val="0095383E"/>
    <w:rsid w:val="00954010"/>
    <w:rsid w:val="009565A7"/>
    <w:rsid w:val="0096136A"/>
    <w:rsid w:val="009627B2"/>
    <w:rsid w:val="00966369"/>
    <w:rsid w:val="00970C38"/>
    <w:rsid w:val="00972A65"/>
    <w:rsid w:val="00973BFB"/>
    <w:rsid w:val="00973F00"/>
    <w:rsid w:val="00976583"/>
    <w:rsid w:val="009773D8"/>
    <w:rsid w:val="00981DEE"/>
    <w:rsid w:val="00991DE8"/>
    <w:rsid w:val="00995C9C"/>
    <w:rsid w:val="00997C19"/>
    <w:rsid w:val="009A042C"/>
    <w:rsid w:val="009A7298"/>
    <w:rsid w:val="009B2128"/>
    <w:rsid w:val="009B436D"/>
    <w:rsid w:val="009B755F"/>
    <w:rsid w:val="009B7B62"/>
    <w:rsid w:val="009C037E"/>
    <w:rsid w:val="009C0A1B"/>
    <w:rsid w:val="009C0EC5"/>
    <w:rsid w:val="009C317D"/>
    <w:rsid w:val="009C3320"/>
    <w:rsid w:val="009C34F1"/>
    <w:rsid w:val="009C4E8F"/>
    <w:rsid w:val="009C4ECB"/>
    <w:rsid w:val="009C5169"/>
    <w:rsid w:val="009C54F4"/>
    <w:rsid w:val="009C60B3"/>
    <w:rsid w:val="009D190A"/>
    <w:rsid w:val="009D4623"/>
    <w:rsid w:val="009D634C"/>
    <w:rsid w:val="009E1097"/>
    <w:rsid w:val="009E30A9"/>
    <w:rsid w:val="009E4A83"/>
    <w:rsid w:val="009E501D"/>
    <w:rsid w:val="009E5F85"/>
    <w:rsid w:val="009E721F"/>
    <w:rsid w:val="009F49EF"/>
    <w:rsid w:val="009F5FD7"/>
    <w:rsid w:val="009F7F4D"/>
    <w:rsid w:val="00A00453"/>
    <w:rsid w:val="00A01EBD"/>
    <w:rsid w:val="00A02631"/>
    <w:rsid w:val="00A05832"/>
    <w:rsid w:val="00A13047"/>
    <w:rsid w:val="00A132AE"/>
    <w:rsid w:val="00A13E12"/>
    <w:rsid w:val="00A17834"/>
    <w:rsid w:val="00A17D75"/>
    <w:rsid w:val="00A17FCE"/>
    <w:rsid w:val="00A20663"/>
    <w:rsid w:val="00A209CD"/>
    <w:rsid w:val="00A216A7"/>
    <w:rsid w:val="00A22375"/>
    <w:rsid w:val="00A276E4"/>
    <w:rsid w:val="00A27A99"/>
    <w:rsid w:val="00A32DF0"/>
    <w:rsid w:val="00A40145"/>
    <w:rsid w:val="00A43C7B"/>
    <w:rsid w:val="00A45CAF"/>
    <w:rsid w:val="00A50E8D"/>
    <w:rsid w:val="00A52A09"/>
    <w:rsid w:val="00A5446E"/>
    <w:rsid w:val="00A552A7"/>
    <w:rsid w:val="00A56876"/>
    <w:rsid w:val="00A646FC"/>
    <w:rsid w:val="00A73532"/>
    <w:rsid w:val="00A74A13"/>
    <w:rsid w:val="00A76A23"/>
    <w:rsid w:val="00A7704E"/>
    <w:rsid w:val="00A8380E"/>
    <w:rsid w:val="00A843A0"/>
    <w:rsid w:val="00A87048"/>
    <w:rsid w:val="00A877B5"/>
    <w:rsid w:val="00A91C79"/>
    <w:rsid w:val="00A91F8D"/>
    <w:rsid w:val="00A93579"/>
    <w:rsid w:val="00A93E1B"/>
    <w:rsid w:val="00A94676"/>
    <w:rsid w:val="00A957EE"/>
    <w:rsid w:val="00A97D35"/>
    <w:rsid w:val="00AA0A83"/>
    <w:rsid w:val="00AA34BA"/>
    <w:rsid w:val="00AA5B03"/>
    <w:rsid w:val="00AA6BE8"/>
    <w:rsid w:val="00AB5453"/>
    <w:rsid w:val="00AB6AD4"/>
    <w:rsid w:val="00AB7205"/>
    <w:rsid w:val="00AC4E02"/>
    <w:rsid w:val="00AC5C1A"/>
    <w:rsid w:val="00AD0CFB"/>
    <w:rsid w:val="00AD2FF4"/>
    <w:rsid w:val="00AD3459"/>
    <w:rsid w:val="00AD4833"/>
    <w:rsid w:val="00AD61A5"/>
    <w:rsid w:val="00AD660D"/>
    <w:rsid w:val="00AD6C2E"/>
    <w:rsid w:val="00AE0794"/>
    <w:rsid w:val="00AE211F"/>
    <w:rsid w:val="00AE33A9"/>
    <w:rsid w:val="00AF0FA6"/>
    <w:rsid w:val="00AF3DDE"/>
    <w:rsid w:val="00AF59CD"/>
    <w:rsid w:val="00AF6B11"/>
    <w:rsid w:val="00AF6BB9"/>
    <w:rsid w:val="00B03AED"/>
    <w:rsid w:val="00B10C17"/>
    <w:rsid w:val="00B10FD3"/>
    <w:rsid w:val="00B114D0"/>
    <w:rsid w:val="00B11775"/>
    <w:rsid w:val="00B118D3"/>
    <w:rsid w:val="00B2126C"/>
    <w:rsid w:val="00B22A11"/>
    <w:rsid w:val="00B24482"/>
    <w:rsid w:val="00B25536"/>
    <w:rsid w:val="00B26472"/>
    <w:rsid w:val="00B304D7"/>
    <w:rsid w:val="00B33859"/>
    <w:rsid w:val="00B34711"/>
    <w:rsid w:val="00B37BEE"/>
    <w:rsid w:val="00B420B7"/>
    <w:rsid w:val="00B42449"/>
    <w:rsid w:val="00B425AF"/>
    <w:rsid w:val="00B4612F"/>
    <w:rsid w:val="00B50819"/>
    <w:rsid w:val="00B51E6F"/>
    <w:rsid w:val="00B52138"/>
    <w:rsid w:val="00B55BFD"/>
    <w:rsid w:val="00B57323"/>
    <w:rsid w:val="00B61E68"/>
    <w:rsid w:val="00B657EB"/>
    <w:rsid w:val="00B65854"/>
    <w:rsid w:val="00B70C23"/>
    <w:rsid w:val="00B73799"/>
    <w:rsid w:val="00B80DA6"/>
    <w:rsid w:val="00B814C0"/>
    <w:rsid w:val="00B86EA2"/>
    <w:rsid w:val="00B86FEB"/>
    <w:rsid w:val="00B87D9E"/>
    <w:rsid w:val="00B9133D"/>
    <w:rsid w:val="00B94479"/>
    <w:rsid w:val="00B97862"/>
    <w:rsid w:val="00BA166E"/>
    <w:rsid w:val="00BA3A18"/>
    <w:rsid w:val="00BA3B2E"/>
    <w:rsid w:val="00BA4DFA"/>
    <w:rsid w:val="00BA6428"/>
    <w:rsid w:val="00BA705C"/>
    <w:rsid w:val="00BA7978"/>
    <w:rsid w:val="00BB077E"/>
    <w:rsid w:val="00BB5EB3"/>
    <w:rsid w:val="00BB69AD"/>
    <w:rsid w:val="00BB77D2"/>
    <w:rsid w:val="00BC1FEA"/>
    <w:rsid w:val="00BC31B3"/>
    <w:rsid w:val="00BC4BC6"/>
    <w:rsid w:val="00BD15A4"/>
    <w:rsid w:val="00BD18B9"/>
    <w:rsid w:val="00BD25CE"/>
    <w:rsid w:val="00BD3D7A"/>
    <w:rsid w:val="00BD71C9"/>
    <w:rsid w:val="00BE1BDF"/>
    <w:rsid w:val="00BE7B8B"/>
    <w:rsid w:val="00BF3534"/>
    <w:rsid w:val="00BF7D09"/>
    <w:rsid w:val="00C0071F"/>
    <w:rsid w:val="00C02529"/>
    <w:rsid w:val="00C03A15"/>
    <w:rsid w:val="00C1028C"/>
    <w:rsid w:val="00C12723"/>
    <w:rsid w:val="00C12FEE"/>
    <w:rsid w:val="00C132B9"/>
    <w:rsid w:val="00C143EB"/>
    <w:rsid w:val="00C2131B"/>
    <w:rsid w:val="00C213D4"/>
    <w:rsid w:val="00C21419"/>
    <w:rsid w:val="00C21EC7"/>
    <w:rsid w:val="00C22482"/>
    <w:rsid w:val="00C23D47"/>
    <w:rsid w:val="00C24C98"/>
    <w:rsid w:val="00C24E13"/>
    <w:rsid w:val="00C266DA"/>
    <w:rsid w:val="00C274B5"/>
    <w:rsid w:val="00C35680"/>
    <w:rsid w:val="00C356E7"/>
    <w:rsid w:val="00C36182"/>
    <w:rsid w:val="00C40074"/>
    <w:rsid w:val="00C41C96"/>
    <w:rsid w:val="00C52746"/>
    <w:rsid w:val="00C53808"/>
    <w:rsid w:val="00C55363"/>
    <w:rsid w:val="00C615A0"/>
    <w:rsid w:val="00C62E5B"/>
    <w:rsid w:val="00C6392E"/>
    <w:rsid w:val="00C64152"/>
    <w:rsid w:val="00C64974"/>
    <w:rsid w:val="00C66AEF"/>
    <w:rsid w:val="00C71A0B"/>
    <w:rsid w:val="00C72375"/>
    <w:rsid w:val="00C73927"/>
    <w:rsid w:val="00C826CB"/>
    <w:rsid w:val="00C835BC"/>
    <w:rsid w:val="00C91DA7"/>
    <w:rsid w:val="00C92106"/>
    <w:rsid w:val="00C93BF0"/>
    <w:rsid w:val="00CA086F"/>
    <w:rsid w:val="00CA169E"/>
    <w:rsid w:val="00CA22F8"/>
    <w:rsid w:val="00CA62D3"/>
    <w:rsid w:val="00CA6643"/>
    <w:rsid w:val="00CA6A5C"/>
    <w:rsid w:val="00CB1566"/>
    <w:rsid w:val="00CB16EA"/>
    <w:rsid w:val="00CB447F"/>
    <w:rsid w:val="00CB555A"/>
    <w:rsid w:val="00CB6DB8"/>
    <w:rsid w:val="00CC222F"/>
    <w:rsid w:val="00CC37EA"/>
    <w:rsid w:val="00CD0D63"/>
    <w:rsid w:val="00CD6D05"/>
    <w:rsid w:val="00CE3BD8"/>
    <w:rsid w:val="00CE40FC"/>
    <w:rsid w:val="00CE5763"/>
    <w:rsid w:val="00CE5CB6"/>
    <w:rsid w:val="00CE61FB"/>
    <w:rsid w:val="00CF33DA"/>
    <w:rsid w:val="00CF39EA"/>
    <w:rsid w:val="00CF53C4"/>
    <w:rsid w:val="00D02C34"/>
    <w:rsid w:val="00D0561E"/>
    <w:rsid w:val="00D06D3D"/>
    <w:rsid w:val="00D1422B"/>
    <w:rsid w:val="00D14914"/>
    <w:rsid w:val="00D22051"/>
    <w:rsid w:val="00D22F8A"/>
    <w:rsid w:val="00D249C6"/>
    <w:rsid w:val="00D3079D"/>
    <w:rsid w:val="00D3145E"/>
    <w:rsid w:val="00D3162E"/>
    <w:rsid w:val="00D356D3"/>
    <w:rsid w:val="00D40EB9"/>
    <w:rsid w:val="00D41599"/>
    <w:rsid w:val="00D41C17"/>
    <w:rsid w:val="00D44ACE"/>
    <w:rsid w:val="00D45671"/>
    <w:rsid w:val="00D46111"/>
    <w:rsid w:val="00D479DB"/>
    <w:rsid w:val="00D605BD"/>
    <w:rsid w:val="00D612C0"/>
    <w:rsid w:val="00D61B93"/>
    <w:rsid w:val="00D63897"/>
    <w:rsid w:val="00D707FB"/>
    <w:rsid w:val="00D72D32"/>
    <w:rsid w:val="00D7319E"/>
    <w:rsid w:val="00D77746"/>
    <w:rsid w:val="00D77CAF"/>
    <w:rsid w:val="00D8473C"/>
    <w:rsid w:val="00D94E70"/>
    <w:rsid w:val="00D95189"/>
    <w:rsid w:val="00D95B09"/>
    <w:rsid w:val="00D96098"/>
    <w:rsid w:val="00D961FF"/>
    <w:rsid w:val="00D971B9"/>
    <w:rsid w:val="00DA1C29"/>
    <w:rsid w:val="00DA309C"/>
    <w:rsid w:val="00DB0292"/>
    <w:rsid w:val="00DB5996"/>
    <w:rsid w:val="00DC16D0"/>
    <w:rsid w:val="00DC5204"/>
    <w:rsid w:val="00DC6A94"/>
    <w:rsid w:val="00DC7EFE"/>
    <w:rsid w:val="00DC7F04"/>
    <w:rsid w:val="00DD2FCC"/>
    <w:rsid w:val="00DD7576"/>
    <w:rsid w:val="00DE14BB"/>
    <w:rsid w:val="00DE3983"/>
    <w:rsid w:val="00DE4F03"/>
    <w:rsid w:val="00DF2DBC"/>
    <w:rsid w:val="00E00AF4"/>
    <w:rsid w:val="00E01165"/>
    <w:rsid w:val="00E01F13"/>
    <w:rsid w:val="00E02803"/>
    <w:rsid w:val="00E03874"/>
    <w:rsid w:val="00E04B2B"/>
    <w:rsid w:val="00E06718"/>
    <w:rsid w:val="00E07633"/>
    <w:rsid w:val="00E1176E"/>
    <w:rsid w:val="00E12A5A"/>
    <w:rsid w:val="00E134C0"/>
    <w:rsid w:val="00E23129"/>
    <w:rsid w:val="00E23610"/>
    <w:rsid w:val="00E25D3E"/>
    <w:rsid w:val="00E279BF"/>
    <w:rsid w:val="00E30A1B"/>
    <w:rsid w:val="00E319F0"/>
    <w:rsid w:val="00E33AB5"/>
    <w:rsid w:val="00E3476C"/>
    <w:rsid w:val="00E420E3"/>
    <w:rsid w:val="00E44BE1"/>
    <w:rsid w:val="00E46CA1"/>
    <w:rsid w:val="00E47DAA"/>
    <w:rsid w:val="00E47F93"/>
    <w:rsid w:val="00E5137B"/>
    <w:rsid w:val="00E526B6"/>
    <w:rsid w:val="00E65922"/>
    <w:rsid w:val="00E8111D"/>
    <w:rsid w:val="00E81323"/>
    <w:rsid w:val="00E84A2C"/>
    <w:rsid w:val="00E90AFC"/>
    <w:rsid w:val="00E948CB"/>
    <w:rsid w:val="00E959AE"/>
    <w:rsid w:val="00E97DF3"/>
    <w:rsid w:val="00EA331F"/>
    <w:rsid w:val="00EA3B56"/>
    <w:rsid w:val="00EA761F"/>
    <w:rsid w:val="00EB6066"/>
    <w:rsid w:val="00EB6A8A"/>
    <w:rsid w:val="00EC2175"/>
    <w:rsid w:val="00ED644F"/>
    <w:rsid w:val="00ED722A"/>
    <w:rsid w:val="00EE2250"/>
    <w:rsid w:val="00EE2FC2"/>
    <w:rsid w:val="00EE3D5F"/>
    <w:rsid w:val="00EE7F2F"/>
    <w:rsid w:val="00EF0B1F"/>
    <w:rsid w:val="00EF14DA"/>
    <w:rsid w:val="00EF1E0C"/>
    <w:rsid w:val="00EF4842"/>
    <w:rsid w:val="00EF6724"/>
    <w:rsid w:val="00EF7EC9"/>
    <w:rsid w:val="00F00B9B"/>
    <w:rsid w:val="00F04058"/>
    <w:rsid w:val="00F101F1"/>
    <w:rsid w:val="00F10C65"/>
    <w:rsid w:val="00F16F01"/>
    <w:rsid w:val="00F26D2E"/>
    <w:rsid w:val="00F310D8"/>
    <w:rsid w:val="00F324C9"/>
    <w:rsid w:val="00F32DE9"/>
    <w:rsid w:val="00F33580"/>
    <w:rsid w:val="00F34A05"/>
    <w:rsid w:val="00F37C4C"/>
    <w:rsid w:val="00F37D3F"/>
    <w:rsid w:val="00F44DEB"/>
    <w:rsid w:val="00F46D41"/>
    <w:rsid w:val="00F47897"/>
    <w:rsid w:val="00F5111B"/>
    <w:rsid w:val="00F52DD0"/>
    <w:rsid w:val="00F558A3"/>
    <w:rsid w:val="00F56189"/>
    <w:rsid w:val="00F571DC"/>
    <w:rsid w:val="00F614CE"/>
    <w:rsid w:val="00F61898"/>
    <w:rsid w:val="00F62135"/>
    <w:rsid w:val="00F63E43"/>
    <w:rsid w:val="00F66010"/>
    <w:rsid w:val="00F66127"/>
    <w:rsid w:val="00F667B1"/>
    <w:rsid w:val="00F80D82"/>
    <w:rsid w:val="00F81746"/>
    <w:rsid w:val="00F84829"/>
    <w:rsid w:val="00F91C09"/>
    <w:rsid w:val="00F91F25"/>
    <w:rsid w:val="00F920F9"/>
    <w:rsid w:val="00FA23EA"/>
    <w:rsid w:val="00FA51A7"/>
    <w:rsid w:val="00FA5AF1"/>
    <w:rsid w:val="00FA7167"/>
    <w:rsid w:val="00FB0A9A"/>
    <w:rsid w:val="00FB4B15"/>
    <w:rsid w:val="00FC09CB"/>
    <w:rsid w:val="00FC16D2"/>
    <w:rsid w:val="00FD2A88"/>
    <w:rsid w:val="00FE0C7C"/>
    <w:rsid w:val="00FE1B9A"/>
    <w:rsid w:val="00FE2D41"/>
    <w:rsid w:val="00FE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4E2EE"/>
  <w15:chartTrackingRefBased/>
  <w15:docId w15:val="{3DD63E4D-DC77-40B9-8DEC-F7BAB9E96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Macchi</dc:creator>
  <cp:keywords/>
  <dc:description/>
  <cp:lastModifiedBy>Admin</cp:lastModifiedBy>
  <cp:revision>5</cp:revision>
  <dcterms:created xsi:type="dcterms:W3CDTF">2021-03-03T13:11:00Z</dcterms:created>
  <dcterms:modified xsi:type="dcterms:W3CDTF">2021-03-03T13:24:00Z</dcterms:modified>
</cp:coreProperties>
</file>